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77777777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5E755CF0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___ Uploaded    </w:t>
            </w:r>
            <w:r w:rsidR="00F96506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0E6BE91D" w:rsidR="00B5418C" w:rsidRPr="00F96506" w:rsidRDefault="00F96506" w:rsidP="00F96506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Cs/>
                      <w:i w:val="0"/>
                      <w:color w:val="auto"/>
                      <w:sz w:val="20"/>
                    </w:rPr>
                  </w:pPr>
                  <w:r>
                    <w:rPr>
                      <w:rFonts w:ascii="Arial" w:hAnsi="Arial" w:cs="Arial"/>
                      <w:bCs/>
                      <w:i w:val="0"/>
                      <w:color w:val="auto"/>
                      <w:sz w:val="20"/>
                    </w:rPr>
                    <w:t>This is a scoping review protocol of publicly available literature.</w:t>
                  </w: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29DAA823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_ Completed    _</w:t>
            </w:r>
            <w:r w:rsidR="00F96506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5CDAA432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_</w:t>
            </w:r>
            <w:r w:rsidR="00F96506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4ADA07E0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_ Completed     _</w:t>
            </w:r>
            <w:r w:rsidR="00F96506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296D03ED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</w:t>
            </w:r>
            <w:r w:rsidR="00F96506">
              <w:rPr>
                <w:rFonts w:ascii="Arial" w:hAnsi="Arial" w:cs="Arial"/>
                <w:sz w:val="20"/>
                <w:szCs w:val="20"/>
              </w:rPr>
              <w:t>X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563C75FC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F96506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897FE" w14:textId="77777777" w:rsidR="00013092" w:rsidRDefault="00013092" w:rsidP="00B532D0">
      <w:pPr>
        <w:spacing w:after="0" w:line="240" w:lineRule="auto"/>
      </w:pPr>
      <w:r>
        <w:separator/>
      </w:r>
    </w:p>
  </w:endnote>
  <w:endnote w:type="continuationSeparator" w:id="0">
    <w:p w14:paraId="5EDDD409" w14:textId="77777777" w:rsidR="00013092" w:rsidRDefault="00013092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036BF" w14:textId="77777777" w:rsidR="00013092" w:rsidRDefault="00013092" w:rsidP="00B532D0">
      <w:pPr>
        <w:spacing w:after="0" w:line="240" w:lineRule="auto"/>
      </w:pPr>
      <w:r>
        <w:separator/>
      </w:r>
    </w:p>
  </w:footnote>
  <w:footnote w:type="continuationSeparator" w:id="0">
    <w:p w14:paraId="60017717" w14:textId="77777777" w:rsidR="00013092" w:rsidRDefault="00013092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2005888532">
    <w:abstractNumId w:val="0"/>
  </w:num>
  <w:num w:numId="2" w16cid:durableId="654919760">
    <w:abstractNumId w:val="1"/>
  </w:num>
  <w:num w:numId="3" w16cid:durableId="1918245024">
    <w:abstractNumId w:val="2"/>
  </w:num>
  <w:num w:numId="4" w16cid:durableId="167025506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13092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96506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1B7C00"/>
    <w:rsid w:val="00294A25"/>
    <w:rsid w:val="00351183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6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Kristina Marie Kokorelias</cp:lastModifiedBy>
  <cp:revision>4</cp:revision>
  <dcterms:created xsi:type="dcterms:W3CDTF">2016-03-22T22:48:00Z</dcterms:created>
  <dcterms:modified xsi:type="dcterms:W3CDTF">2023-06-05T00:49:00Z</dcterms:modified>
</cp:coreProperties>
</file>